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244" w:rsidRDefault="008A4244" w:rsidP="008A424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figure and figure legends</w:t>
      </w:r>
    </w:p>
    <w:p w:rsidR="008A4244" w:rsidRDefault="008A4244" w:rsidP="008A424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1F1E587F" wp14:editId="6A35B868">
            <wp:extent cx="3269615" cy="937260"/>
            <wp:effectExtent l="0" t="0" r="6985" b="0"/>
            <wp:docPr id="7" name="Picture 7" descr="C:\Yanmei Qi\manuscript\S1P project-manuscipt\Frontier in molecular neuroscience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Yanmei Qi\manuscript\S1P project-manuscipt\Frontier in molecular neuroscience\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615" cy="93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244" w:rsidRDefault="008A4244" w:rsidP="008A424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Figure 1</w:t>
      </w:r>
      <w:r w:rsidRPr="00AB0B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105B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101C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Expression of chloride channels in cultured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ensory</w:t>
      </w:r>
      <w:r w:rsidRPr="00E101C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neurons.</w:t>
      </w:r>
      <w:r w:rsidRPr="004856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85637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Representative RT-PCR results for 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cn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2</w:t>
      </w:r>
      <w:r w:rsidRPr="004856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cn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3</w:t>
      </w:r>
      <w:r w:rsidRPr="004856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cn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4</w:t>
      </w:r>
      <w:r w:rsidRPr="004856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cn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5</w:t>
      </w:r>
      <w:r w:rsidRPr="004856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cn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6</w:t>
      </w:r>
      <w:r w:rsidRPr="004856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cn</w:t>
      </w:r>
      <w:r w:rsidRPr="004856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7</w:t>
      </w:r>
      <w:r w:rsidRPr="004856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RNA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ured DRG neurons</w:t>
      </w:r>
      <w:r w:rsidRPr="004856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Marker: 100bp DNA ladder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:rsidR="008A4244" w:rsidRDefault="008A4244" w:rsidP="008A424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29F0576F" wp14:editId="0456F526">
            <wp:extent cx="4131945" cy="2199005"/>
            <wp:effectExtent l="0" t="0" r="1905" b="0"/>
            <wp:docPr id="8" name="Picture 8" descr="C:\Yanmei Qi\manuscript\S1P project-manuscipt\Frontier in molecular neuroscience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Yanmei Qi\manuscript\S1P project-manuscipt\Frontier in molecular neuroscience\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945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244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Figure 2. </w:t>
      </w:r>
      <w:r w:rsidRPr="00C043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1P induces a depolarization of membrane potential </w:t>
      </w:r>
      <w:r w:rsidRPr="00C0430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n cultured DRG neurons infected with adenovirus encoding scrambled shRNA, CLCN3 shRNA or CLCN5 </w:t>
      </w:r>
      <w:r w:rsidRPr="00C0430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hRNA.</w:t>
      </w:r>
      <w:r w:rsidRPr="00BB3E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ar-chart showing application of S1P (</w:t>
      </w:r>
      <w:r w:rsidRPr="005B37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µM,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37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induced a signific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ange of membrane potential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02E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 DRG neurons with viral infection of Ad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shRNA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02E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proofErr w:type="spellEnd"/>
      <w:r w:rsidRPr="00502E4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ntrol (before S1P): -59.</w:t>
      </w:r>
      <w:r w:rsidRPr="005B3784">
        <w:rPr>
          <w:rFonts w:ascii="Times New Roman" w:eastAsia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7 ± 0.</w:t>
      </w:r>
      <w:r w:rsidRPr="005B3784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8 mV, S1P: 35.28 ± 2</w:t>
      </w:r>
      <w:r w:rsidRPr="00601DE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76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mV, </w:t>
      </w:r>
      <w:r w:rsidRPr="00E729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paired t-test, n</w:t>
      </w:r>
      <w:r w:rsidRPr="00E729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=29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****</w:t>
      </w:r>
      <w:r w:rsidRPr="00E729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729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E729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0.000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-CLCN3-shRNA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02E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proofErr w:type="spellEnd"/>
      <w:r w:rsidRPr="00502E4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ntrol: -59.</w:t>
      </w:r>
      <w:r w:rsidRPr="005B3784">
        <w:rPr>
          <w:rFonts w:ascii="Times New Roman" w:eastAsia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 ± 0.71 mV, S1P: 46.49 ± 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96 mV, </w:t>
      </w:r>
      <w:r w:rsidRPr="00E729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paired t-test, n</w:t>
      </w:r>
      <w:r w:rsidRPr="00E729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5</w:t>
      </w:r>
      <w:r w:rsidRPr="00E729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****</w:t>
      </w:r>
      <w:r w:rsidRPr="00E729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729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E729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0.000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0476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d-</w:t>
      </w:r>
      <w:r w:rsidRPr="0004766F">
        <w:rPr>
          <w:rFonts w:ascii="Times New Roman" w:hAnsi="Times New Roman" w:cs="Times New Roman"/>
          <w:sz w:val="24"/>
          <w:szCs w:val="24"/>
          <w:lang w:val="en-US"/>
        </w:rPr>
        <w:t>CLCN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shRNA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02E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proofErr w:type="spellEnd"/>
      <w:r w:rsidRPr="00502E4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ntrol: -61.48 ± 0.94 mV, S1P: 45.94 ± 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78 mV, </w:t>
      </w:r>
      <w:r w:rsidRPr="00E729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paired t-test, n</w:t>
      </w:r>
      <w:r w:rsidRPr="00E729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2</w:t>
      </w:r>
      <w:r w:rsidRPr="00E729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****</w:t>
      </w:r>
      <w:r w:rsidRPr="00E729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7293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E729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0.000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F38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rror bars indicate </w:t>
      </w:r>
      <w:proofErr w:type="spellStart"/>
      <w:r w:rsidRPr="004F38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.e.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8A4244" w:rsidRPr="00D53451" w:rsidRDefault="008A4244" w:rsidP="008A4244">
      <w:pPr>
        <w:spacing w:after="240" w:line="240" w:lineRule="auto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70772A5" wp14:editId="13C5F47E">
            <wp:extent cx="5760720" cy="2444966"/>
            <wp:effectExtent l="0" t="0" r="0" b="0"/>
            <wp:docPr id="9" name="Picture 9" descr="C:\Yanmei Qi\manuscript\S1P project-manuscipt\Frontier in molecular neuroscience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Yanmei Qi\manuscript\S1P project-manuscipt\Frontier in molecular neuroscience\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4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244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Figure 3. </w:t>
      </w:r>
      <w:r w:rsidRPr="00AB0B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Effects of viral infec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Ad-CLCN3-shRNA or Ad-CLCN5-</w:t>
      </w:r>
      <w:r w:rsidRPr="00AB0B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RNA </w:t>
      </w:r>
      <w:r w:rsidRPr="00AB0B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on voltage gated currents in cultured sensory neuron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236E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, 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B0B5C">
        <w:rPr>
          <w:rFonts w:ascii="Times New Roman" w:hAnsi="Times New Roman" w:cs="Times New Roman"/>
          <w:color w:val="000000"/>
          <w:sz w:val="24"/>
          <w:szCs w:val="24"/>
          <w:lang w:val="en-US"/>
        </w:rPr>
        <w:t>Mea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eak of</w:t>
      </w:r>
      <w:r w:rsidRPr="00AB0B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hole-cell inwar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89408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AB0B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outward current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Pr="0089408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Pr="00AB0B5C">
        <w:rPr>
          <w:rFonts w:ascii="Times New Roman" w:hAnsi="Times New Roman" w:cs="Times New Roman"/>
          <w:color w:val="000000"/>
          <w:sz w:val="24"/>
          <w:szCs w:val="24"/>
          <w:lang w:val="en-US"/>
        </w:rPr>
        <w:t>measured at different test potential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rom </w:t>
      </w:r>
      <w:r w:rsidRPr="004F38E1">
        <w:rPr>
          <w:rFonts w:ascii="Times New Roman" w:hAnsi="Times New Roman" w:cs="Times New Roman"/>
          <w:sz w:val="24"/>
          <w:szCs w:val="24"/>
          <w:lang w:val="en-US"/>
        </w:rPr>
        <w:t xml:space="preserve">DRG neur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4F38E1">
        <w:rPr>
          <w:rFonts w:ascii="Times New Roman" w:hAnsi="Times New Roman" w:cs="Times New Roman"/>
          <w:sz w:val="24"/>
          <w:szCs w:val="24"/>
          <w:lang w:val="en-US"/>
        </w:rPr>
        <w:t xml:space="preserve">infection of </w:t>
      </w:r>
      <w:r>
        <w:rPr>
          <w:rFonts w:ascii="Times New Roman" w:hAnsi="Times New Roman" w:cs="Times New Roman"/>
          <w:sz w:val="24"/>
          <w:szCs w:val="24"/>
          <w:lang w:val="en-US"/>
        </w:rPr>
        <w:t>A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shRNA, Ad-CLCN3-shRNA or</w:t>
      </w:r>
      <w:r w:rsidRPr="000476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d-</w:t>
      </w:r>
      <w:r w:rsidRPr="0004766F">
        <w:rPr>
          <w:rFonts w:ascii="Times New Roman" w:hAnsi="Times New Roman" w:cs="Times New Roman"/>
          <w:sz w:val="24"/>
          <w:szCs w:val="24"/>
          <w:lang w:val="en-US"/>
        </w:rPr>
        <w:t>CLCN5</w:t>
      </w:r>
      <w:r>
        <w:rPr>
          <w:rFonts w:ascii="Times New Roman" w:hAnsi="Times New Roman" w:cs="Times New Roman"/>
          <w:sz w:val="24"/>
          <w:szCs w:val="24"/>
          <w:lang w:val="en-US"/>
        </w:rPr>
        <w:t>-shRNA adenovirus.</w:t>
      </w:r>
      <w:r w:rsidRPr="00AB0B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13EC1">
        <w:rPr>
          <w:rFonts w:ascii="Times New Roman" w:hAnsi="Times New Roman" w:cs="Times New Roman"/>
          <w:sz w:val="24"/>
          <w:szCs w:val="24"/>
          <w:lang w:val="en-US"/>
        </w:rPr>
        <w:t>eurons were depolarized from −65 to +</w:t>
      </w:r>
      <w:r>
        <w:rPr>
          <w:rFonts w:ascii="Times New Roman" w:hAnsi="Times New Roman" w:cs="Times New Roman"/>
          <w:sz w:val="24"/>
          <w:szCs w:val="24"/>
          <w:lang w:val="en-US"/>
        </w:rPr>
        <w:t>40 mV in increments of 5mV.</w:t>
      </w:r>
      <w:r w:rsidRPr="005D45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6804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o significant change was seen in the </w:t>
      </w:r>
      <w:r w:rsidRPr="0068047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oltage gated inward and outward curr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y adenoviral infection of </w:t>
      </w:r>
      <w:r>
        <w:rPr>
          <w:rFonts w:ascii="Times New Roman" w:hAnsi="Times New Roman" w:cs="Times New Roman"/>
          <w:sz w:val="24"/>
          <w:szCs w:val="24"/>
          <w:lang w:val="en-US"/>
        </w:rPr>
        <w:t>Ad-CLCN3-shRNA or</w:t>
      </w:r>
      <w:r w:rsidRPr="000476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d-</w:t>
      </w:r>
      <w:r w:rsidRPr="0004766F">
        <w:rPr>
          <w:rFonts w:ascii="Times New Roman" w:hAnsi="Times New Roman" w:cs="Times New Roman"/>
          <w:sz w:val="24"/>
          <w:szCs w:val="24"/>
          <w:lang w:val="en-US"/>
        </w:rPr>
        <w:t>CLCN5</w:t>
      </w:r>
      <w:r>
        <w:rPr>
          <w:rFonts w:ascii="Times New Roman" w:hAnsi="Times New Roman" w:cs="Times New Roman"/>
          <w:sz w:val="24"/>
          <w:szCs w:val="24"/>
          <w:lang w:val="en-US"/>
        </w:rPr>
        <w:t>-shRNA (Inward current: t</w:t>
      </w:r>
      <w:r w:rsidRPr="00F82236">
        <w:rPr>
          <w:rFonts w:ascii="Times New Roman" w:hAnsi="Times New Roman" w:cs="Times New Roman"/>
          <w:sz w:val="24"/>
          <w:szCs w:val="24"/>
          <w:lang w:val="en-US"/>
        </w:rPr>
        <w:t>wo-w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eated measures</w:t>
      </w:r>
      <w:r w:rsidRPr="00F82236">
        <w:rPr>
          <w:rFonts w:ascii="Times New Roman" w:hAnsi="Times New Roman" w:cs="Times New Roman"/>
          <w:sz w:val="24"/>
          <w:szCs w:val="24"/>
          <w:lang w:val="en-US"/>
        </w:rPr>
        <w:t xml:space="preserve"> ANOV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E1B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shRN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 Ad-CLCN3-shRNA</w:t>
      </w:r>
      <w:r w:rsidRPr="00150E4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4C2E1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gt; 0.05; </w:t>
      </w:r>
      <w:r>
        <w:rPr>
          <w:rFonts w:ascii="Times New Roman" w:hAnsi="Times New Roman" w:cs="Times New Roman"/>
          <w:sz w:val="24"/>
          <w:szCs w:val="24"/>
          <w:lang w:val="en-US"/>
        </w:rPr>
        <w:t>A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shRN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 Ad-CLCN5-shRNA </w:t>
      </w:r>
      <w:r w:rsidRPr="004C2E1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gt; 0.05; Outward current: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82236">
        <w:rPr>
          <w:rFonts w:ascii="Times New Roman" w:hAnsi="Times New Roman" w:cs="Times New Roman"/>
          <w:sz w:val="24"/>
          <w:szCs w:val="24"/>
          <w:lang w:val="en-US"/>
        </w:rPr>
        <w:t>wo-w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eated measures</w:t>
      </w:r>
      <w:r w:rsidRPr="00F82236">
        <w:rPr>
          <w:rFonts w:ascii="Times New Roman" w:hAnsi="Times New Roman" w:cs="Times New Roman"/>
          <w:sz w:val="24"/>
          <w:szCs w:val="24"/>
          <w:lang w:val="en-US"/>
        </w:rPr>
        <w:t xml:space="preserve"> ANOVA</w:t>
      </w:r>
      <w:r>
        <w:rPr>
          <w:rFonts w:ascii="Times New Roman" w:hAnsi="Times New Roman" w:cs="Times New Roman"/>
          <w:sz w:val="24"/>
          <w:szCs w:val="24"/>
          <w:lang w:val="en-US"/>
        </w:rPr>
        <w:t>, A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shRN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 Ad-CLCN3-shRNA </w:t>
      </w:r>
      <w:r w:rsidRPr="00150E4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4C2E1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gt; 0.05,  </w:t>
      </w:r>
      <w:r>
        <w:rPr>
          <w:rFonts w:ascii="Times New Roman" w:hAnsi="Times New Roman" w:cs="Times New Roman"/>
          <w:sz w:val="24"/>
          <w:szCs w:val="24"/>
          <w:lang w:val="en-US"/>
        </w:rPr>
        <w:t>A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shRN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 Ad-CLCN5-shRNA </w:t>
      </w:r>
      <w:r w:rsidRPr="004C2E1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gt; 0.05). </w:t>
      </w:r>
      <w:r w:rsidRPr="004F38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rror bars indicate </w:t>
      </w:r>
      <w:proofErr w:type="spellStart"/>
      <w:r w:rsidRPr="004F38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.e.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8A4244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B27F3">
        <w:rPr>
          <w:noProof/>
        </w:rPr>
        <w:drawing>
          <wp:inline distT="0" distB="0" distL="0" distR="0" wp14:anchorId="2C41435E" wp14:editId="5EC22C76">
            <wp:extent cx="2249327" cy="2061447"/>
            <wp:effectExtent l="0" t="0" r="0" b="0"/>
            <wp:docPr id="10" name="Picture 10" descr="C:\Yanmei Qi\manuscript\S1P project-manuscipt\Frontier in molecular neuroscience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Yanmei Qi\manuscript\S1P project-manuscipt\Frontier in molecular neuroscience\S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0126" cy="2062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244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Figure 4. Original image for Figure 1A.</w:t>
      </w:r>
    </w:p>
    <w:p w:rsidR="008A4244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8A4244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BB27F3">
        <w:rPr>
          <w:noProof/>
        </w:rPr>
        <w:lastRenderedPageBreak/>
        <w:drawing>
          <wp:inline distT="0" distB="0" distL="0" distR="0" wp14:anchorId="5A30975D" wp14:editId="152BA53A">
            <wp:extent cx="3877643" cy="1998295"/>
            <wp:effectExtent l="0" t="0" r="0" b="2540"/>
            <wp:docPr id="11" name="Picture 11" descr="C:\Yanmei Qi\manuscript\S1P project-manuscipt\Frontier in molecular neuroscience\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Yanmei Qi\manuscript\S1P project-manuscipt\Frontier in molecular neuroscience\S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064" cy="1998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244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Figure 5. Original image for Figure 1B.</w:t>
      </w:r>
    </w:p>
    <w:p w:rsidR="008A4244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BB27F3">
        <w:rPr>
          <w:noProof/>
        </w:rPr>
        <w:drawing>
          <wp:inline distT="0" distB="0" distL="0" distR="0" wp14:anchorId="466E5EC3" wp14:editId="13363DA1">
            <wp:extent cx="3939556" cy="4694246"/>
            <wp:effectExtent l="0" t="0" r="3810" b="0"/>
            <wp:docPr id="12" name="Picture 12" descr="C:\Yanmei Qi\manuscript\S1P project-manuscipt\Frontier in molecular neuroscience\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Yanmei Qi\manuscript\S1P project-manuscipt\Frontier in molecular neuroscience\S6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393" cy="469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244" w:rsidRPr="00DE1945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Figure 6. Original image for Figure 2A.</w:t>
      </w:r>
    </w:p>
    <w:p w:rsidR="008A4244" w:rsidRDefault="008A4244" w:rsidP="008A4244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C22F49" w:rsidRDefault="008A4244">
      <w:bookmarkStart w:id="0" w:name="_GoBack"/>
      <w:bookmarkEnd w:id="0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244"/>
    <w:rsid w:val="0030492B"/>
    <w:rsid w:val="008A4244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7F258"/>
  <w15:chartTrackingRefBased/>
  <w15:docId w15:val="{92A31C25-5483-4296-A46D-73E861543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244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2-01T16:13:00Z</dcterms:created>
  <dcterms:modified xsi:type="dcterms:W3CDTF">2018-02-01T16:14:00Z</dcterms:modified>
</cp:coreProperties>
</file>